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0"/>
        <w:gridCol w:w="686"/>
        <w:gridCol w:w="7111"/>
      </w:tblGrid>
      <w:tr>
        <w:trPr/>
        <w:tc>
          <w:tcPr>
            <w:tcW w:w="206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1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sz w:val="20"/>
              </w:rPr>
              <w:t>(Line number 1 &amp; 2, Page 1)</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Section: Abstract, Line number: 19-40,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Introduction, Line number: 95-102, Page 5)</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sz w:val="20"/>
              </w:rPr>
              <w:t>(Section: Introduction, Line number: 98-100, 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Section: Materials and methods, Line number: 105-161, Page 6-8)</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bCs/>
                <w:sz w:val="20"/>
              </w:rPr>
              <w:t>(Section: Materials and methods, Line number: 155-157, Page 8)</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sz w:val="20"/>
              </w:rPr>
              <w:t>(Section: Materials and methods, Line number: 205-208, Page 10)</w:t>
            </w:r>
          </w:p>
        </w:tc>
      </w:tr>
      <w:tr>
        <w:trPr>
          <w:trHeight w:val="294" w:hRule="atLeast"/>
        </w:trPr>
        <w:tc>
          <w:tcPr>
            <w:tcW w:w="206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Section: Materials and methods, Line number: 202-208, Page 10)</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sz w:val="20"/>
              </w:rPr>
              <w:t>(Section: Materials and methods, Line number: 125-133, Page  6 &amp; 7)</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20"/>
              </w:rPr>
              <w:t>(Section: Materials and methods, Line number: 168-219, Page 8-11)</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sz w:val="20"/>
              </w:rPr>
              <w:t>(Section: Materials and methods, Line number: 170-171, Page 9)</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Section: Result, Line number: 222-223, Page 11)</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Section: Results, Line number: 229 Table 1, Page 12)</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bCs/>
                <w:sz w:val="20"/>
              </w:rPr>
              <w:t>(Section: Results, Line number: 256, 258, 259, 298, Page 13 &amp; 16)</w:t>
            </w:r>
          </w:p>
        </w:tc>
      </w:tr>
      <w:tr>
        <w:trPr>
          <w:trHeight w:val="295" w:hRule="atLeast"/>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bCs/>
                <w:sz w:val="20"/>
              </w:rPr>
              <w:t>(Section: entire result section)</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Section: Results, Line number: 279 table 2 and Line number 290 table 3,  Page 15 &amp; 16)</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sz w:val="20"/>
              </w:rPr>
              <w:t>(Section: Materials and Methods, Line number:200, Page 10)</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Section: Discussion, Line number: 329-342, Page 18)</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Section: Discussion, Line number: 446-465, Page 23)</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bCs/>
                <w:sz w:val="20"/>
              </w:rPr>
              <w:t>(Section: Discussion, Line number: 321-458, Page 18-23)</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6" w:type="dxa"/>
            <w:tcBorders>
              <w:top w:val="single" w:sz="4" w:space="0" w:color="000000"/>
              <w:bottom w:val="single" w:sz="4" w:space="0" w:color="000000"/>
            </w:tcBorders>
          </w:tcPr>
          <w:p>
            <w:pPr>
              <w:pStyle w:val="Normal"/>
              <w:tabs>
                <w:tab w:val="clear" w:pos="720"/>
                <w:tab w:val="left" w:pos="5400" w:leader="none"/>
              </w:tabs>
              <w:jc w:val="center"/>
              <w:rPr>
                <w:b/>
                <w:b/>
                <w:bCs/>
                <w:szCs w:val="24"/>
              </w:rPr>
            </w:pPr>
            <w:r>
              <w:rPr>
                <w:sz w:val="20"/>
              </w:rPr>
              <w:t>21</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Section: Discussion, Line number: 462-465, Page 24-2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1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2T10:50:00Z</dcterms:created>
  <dc:creator>pplouffe</dc:creator>
  <dc:description/>
  <cp:keywords/>
  <dc:language>en-US</dc:language>
  <cp:lastModifiedBy>Sangay Rinchen</cp:lastModifiedBy>
  <cp:lastPrinted>2007-09-19T10:02:00Z</cp:lastPrinted>
  <dcterms:modified xsi:type="dcterms:W3CDTF">2019-01-23T04:51:00Z</dcterms:modified>
  <cp:revision>2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